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spacing w:line="360" w:lineRule="auto"/>
        <w:jc w:val="center"/>
        <w:rPr>
          <w:rFonts w:hint="default" w:ascii="Times New Roman" w:hAnsi="Times New Roman" w:cs="Times New Roman"/>
          <w:b/>
          <w:bCs w:val="0"/>
          <w:i w:val="0"/>
          <w:iCs w:val="0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i w:val="0"/>
          <w:iCs w:val="0"/>
          <w:kern w:val="0"/>
          <w:sz w:val="24"/>
          <w:szCs w:val="24"/>
          <w:lang w:val="en-US" w:eastAsia="zh-CN"/>
        </w:rPr>
        <w:t>Supplementary Data</w:t>
      </w:r>
      <w:r>
        <w:rPr>
          <w:rFonts w:hint="eastAsia" w:ascii="Times New Roman" w:hAnsi="Times New Roman" w:cs="Times New Roman"/>
          <w:b/>
          <w:bCs w:val="0"/>
          <w:i w:val="0"/>
          <w:iCs w:val="0"/>
          <w:kern w:val="0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b/>
          <w:bCs w:val="0"/>
          <w:i w:val="0"/>
          <w:iCs w:val="0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 w:val="0"/>
          <w:i w:val="0"/>
          <w:iCs w:val="0"/>
          <w:kern w:val="0"/>
          <w:sz w:val="24"/>
          <w:szCs w:val="24"/>
          <w:lang w:val="en-US" w:eastAsia="zh-CN"/>
        </w:rPr>
        <w:t>1</w:t>
      </w:r>
      <w:bookmarkStart w:id="2" w:name="_GoBack"/>
      <w:bookmarkEnd w:id="2"/>
    </w:p>
    <w:p>
      <w:pPr>
        <w:numPr>
          <w:ilvl w:val="0"/>
          <w:numId w:val="0"/>
        </w:numPr>
        <w:spacing w:line="360" w:lineRule="auto"/>
        <w:ind w:leftChars="0"/>
        <w:jc w:val="center"/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The sequences of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chitinase and chitinase-like protein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in </w:t>
      </w:r>
      <w:r>
        <w:rPr>
          <w:rFonts w:hint="default" w:ascii="Times New Roman" w:hAnsi="Times New Roman" w:eastAsia="宋体" w:cs="Times New Roman"/>
          <w:b w:val="0"/>
          <w:bCs w:val="0"/>
          <w:i/>
          <w:sz w:val="24"/>
          <w:szCs w:val="24"/>
        </w:rPr>
        <w:t>Sarcophaga peregrina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.</w:t>
      </w:r>
    </w:p>
    <w:p>
      <w:pPr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bidi="ar"/>
        </w:rPr>
        <w:t>&gt;</w:t>
      </w:r>
      <w:bookmarkStart w:id="0" w:name="OLE_LINK45"/>
      <w:r>
        <w:rPr>
          <w:rFonts w:ascii="Times New Roman" w:hAnsi="Times New Roman" w:eastAsia="宋体" w:cs="Times New Roman"/>
          <w:color w:val="auto"/>
          <w:kern w:val="0"/>
          <w:sz w:val="24"/>
          <w:lang w:bidi="ar"/>
        </w:rPr>
        <w:t>SpCht2</w:t>
      </w:r>
      <w:bookmarkEnd w:id="0"/>
    </w:p>
    <w:p>
      <w:pPr>
        <w:spacing w:line="360" w:lineRule="auto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MTLVSPSLTSWPLCLEIKLNASSLQFNKLSRRSNSFAYKKVTRTVFYDINVEMQSSYQYIGGSILLLWNRIEKLKSFLKTLEYWKIKLNLHDENLCLLINKSEVEHQHNGITALIPTTPSILRIYICTRFTGMRFRPMHGKTVVCYISTWAVYRPGQGAYSIDNFDPSLCTHVVYAFAGLDPQQSAIKSLDPWQDLKEEYGKGGYERLTGLKRTYPHLKVSLAIGGWNEGSKNYSNMVADPMLRGKFVKQVTSFIRKYNFDGLDLDWEYPTQRGGAPHDRENFVLLCKELREQFNPHNLLLTSAIGAAKNVIDQAYDVRQISRYLDFLHIMCYDYHGSWDRKVGYNAPLTAQNGDVLSVQFTIDYLIKLGAAPEKIVMGVPFYGRTFRTPLDGNIDDDTDGTAFQGPFTREDGFLGYNEICRILSNKTSGWTTMWDPETSQALARSEKDVFTGLVEVVTFDNSRSIANKVKFAVDRKLAGIMVWSIDTDDFLGDCEPETDIYEDFLHFKHLDLALPHRLSNNYPLLRTINEAMPLAIEETKHKHDHPHRHDWDDNQEPDVSDNEIPHGSVEDHKGDSNKACSSKQAYTYFITIIVGILSLVL</w:t>
      </w:r>
    </w:p>
    <w:p>
      <w:pPr>
        <w:spacing w:line="360" w:lineRule="auto"/>
        <w:rPr>
          <w:rFonts w:hint="default" w:ascii="Times New Roman" w:hAnsi="Times New Roman" w:eastAsia="宋体" w:cs="Times New Roman"/>
          <w:b/>
          <w:i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bidi="ar"/>
        </w:rPr>
        <w:t>&gt;SpCht4</w:t>
      </w:r>
    </w:p>
    <w:p>
      <w:pPr>
        <w:spacing w:line="360" w:lineRule="auto"/>
        <w:rPr>
          <w:rFonts w:hint="default" w:ascii="Times New Roman" w:hAnsi="Times New Roman" w:eastAsia="宋体" w:cs="Times New Roman"/>
          <w:b w:val="0"/>
          <w:bCs/>
          <w:i w:val="0"/>
          <w:i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i w:val="0"/>
          <w:iCs/>
          <w:color w:val="auto"/>
          <w:sz w:val="24"/>
          <w:szCs w:val="24"/>
          <w:lang w:val="en-US" w:eastAsia="zh-CN"/>
        </w:rPr>
        <w:t>MDPSLCTHLIYEFCKLQQDGNLIEKNSQLDLDVNKGLGNYKKFNNLKQKNPSLKTLISVRGWEEESHNFSIVAADPKKRATFLQSSTEFLQKHNFNGLVIDWQYPNEYHELKNNDWENLAIWLKELSDGFKLYGYLLVIRTPKPTSMNNISELEKQLDFLIFMVPFNYGSIKFVTISSPLYAGPADQDEQARQRNFDAIAQFWLRQGTPRHKIIMSIRFYGRSFTLENSQNHSVGAPRNGSGIKGPYTREPGFVNYNELCEIFKSNDSAWHLEWESKQMVPYAYHDNQWIGYENERSVALKVDYVKKHNLGGVSIWSVDYADFRGVCGAKR</w:t>
      </w:r>
    </w:p>
    <w:p>
      <w:pPr>
        <w:spacing w:line="360" w:lineRule="auto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bidi="ar"/>
        </w:rPr>
        <w:t>&gt;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SpCht5</w:t>
      </w:r>
    </w:p>
    <w:p>
      <w:pPr>
        <w:spacing w:line="360" w:lineRule="auto"/>
        <w:rPr>
          <w:rFonts w:hint="default" w:ascii="Times New Roman" w:hAnsi="Times New Roman" w:eastAsia="宋体" w:cs="Times New Roman"/>
          <w:b w:val="0"/>
          <w:bCs/>
          <w:i w:val="0"/>
          <w:i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MGIALTVSPTKASEQSARIVCYFSNWAVYRPGLGRYGIEDIPVDLCTHLIYSFIGVDDKSWEVLIIDPELDIEQNGFRNFTQLRQTHPQLKLQIAVGGWAEGGSKYSQMVASREKRQSFIRSIVNFMKKYDFDGFDLDWEYPGATDRGGSYGDKDKFLYYVQELRRAFEREGKGWEITMAVPVAKFRLQEGYHVPELCELLDAVHAMTYDLRGNWAGFADTHSPLYKRKHDQYAYEKLNVNDGLALWEDMGCPANKLVVGIPLYGRTYTLSSSNKNYNMGTYINKEAGGGAPGPFTNASGFLAYYEICTEVKDKANGWTVEWDEEGMVPYTYRDTQWVGYENEQSVQIKMDFIKIKGYAGAMTWAIDMDDFHGLCGRENALMHIIHDNMKDYMVPEPTRETTPRPEWAKPPATPPNPDEGSLVMLETTTRKPKPMTTKRPTTTITTTKKSMKTTKKPPTSSKPVVTTTMAAPAKEPATESTEVISPIEPMEPLDVDCAHRDFVPHQDCRKYYRCVHGKPVEFQCKEGLAFHTVSNVCDWIENSDRYYCTRLKDKQMGNNA</w:t>
      </w:r>
    </w:p>
    <w:p>
      <w:pPr>
        <w:spacing w:line="360" w:lineRule="auto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bidi="ar"/>
        </w:rPr>
        <w:t>&gt;</w:t>
      </w:r>
      <w:r>
        <w:rPr>
          <w:rFonts w:ascii="Times New Roman" w:hAnsi="Times New Roman" w:eastAsia="宋体" w:cs="Times New Roman"/>
          <w:color w:val="auto"/>
          <w:kern w:val="0"/>
          <w:sz w:val="24"/>
          <w:lang w:bidi="ar"/>
        </w:rPr>
        <w:t>SpCht6</w:t>
      </w:r>
    </w:p>
    <w:p>
      <w:pPr>
        <w:spacing w:line="360" w:lineRule="auto"/>
        <w:rPr>
          <w:color w:val="auto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MDTICPDKHLMYLSSIFLQMNTKIDASGVRSDGRVVCYYTNWSVYRPGTAKFNPQNINPYLCTHLIYAFGGFTKDNQMKPFDKYQDIEQGGYAKFTGLKTYNKQLKTMIAIGGWNEASSRFSPLVANAERRQKFIKNILKFLRQNHFDGIDLDWEYPAHRQGGKPGDRDNYAQFVQELRAEFERESEKTGRPRLLLTMAVPAGIEYIEKGYDIPKLNKYLDWFNLLTYDFHSSHEPSVNHHAPLYSLEEESEYNYDAELNIDYSIKFYLNAGADRDKLVLGIPTYGRSYTLINEESTEIGAPAEAPGEQGDATREKGYLAYYEICQNIKEDPEWTVVQPNPNAMGPYAYRRNQWVGYDDEAIVRKKAQYVVENGLGGIMFWAIDNDDFRGICTGKQYPLIEAAKEAMLDALGFGINEVSKPNAPQKPSRSRSRENSASTRNRITTTEHKLTYAERKGSTKRVQTVQQSSSRSKQQTSTTEAPIKLTEVEGSSLYIGGRTTTPPPPTTPDPGTDFKCEEEGFFQHPRDCKKYYWCLDSGPSGLGIVAHQFTCPSGLYFNPAADSCDFARNVPCKTKKSTTAAPITTTAGTTTTTTPRPNRLTAATSRPTTFFRTTPRTTTTTTTEASIEEDIEYEEEENSAPSPFAKKSKGSDKDAEEDPKVIKELIELIRKVGGLDELEKHLLRKEDGTISIKENSSSSSSSSLTATTPSTISKSLYEKVLSKPNALNSFRNRFTSTSSFRTTKTQTKTQDNAGAEVEIEETHETDNKSSGATTGSNKYSSVLRGNSRQGPQNEGISKLSEFDGFLKEKKQYITINRNRGGTKKTSGTEEGEEVQVEEEEEEISKTKSDSLTQEEQEEYDVKTTRKAFSSATPSYSTIRRTRPSTTTTEANNDEFEDAEEKEVTERKSYSTLNRSRSRATTTTETPDVVEVTAGSTRYKYLERTRPTRPTTESSDKIAEEEDAHNTEVEDDDEAKTKENTVHFKAVNIENTRETQQQQQQQEITTNTQRTYASIGRRTTTSTPDTETTTAGAAKTSTTTTTTAAPTTTSTTETPITTPLTIIETTTPDSILLTTNIPITTTTTTNPTTISTTSTTITTTTSRTTSLPNGEDVLGTSNTTPSVPNEINSDISETLDSSLHLNSLLIESSSTSSAAPTPIPTTESGLVTNEQEIDNSHTTTTEATISATTATTVLNGNDKLTKTADTDEHEEVNLVSKQKNKTLYNTRTRTTTTTTKTLPTITTTTNTNSDIETTTTTTSPTNAKKTLGVRRQQQVLLNRSSQTKTITTDTPNPTTTTTESVNNDFLGTVSSPRPFGFPKRRTRPSINAAGTTTATTTTDEEVVKSTEESLITKQKASTKLNAAANSQTKVSSHNTILSETTTTTTNTTNLHDAQTSSQQELLTQQDESEVTSTEHHNSKDTKVDALNQHVVVAINGSEGINDSLRHVNNVVLNLNNSNSTSNSNKTVQGSEHDNESSVLNNKFKYSSVTRGQSSKTGTEQENEHESESSGLKYSSVNRGQTVYKGTEENENENSGLNIKSKYSSINRGETVYKGTEQTESENSGLNNKFEHSSVIRGQSSKTATEQGNEHDNESSVLNVKSKYSSITRGQTSKSETQQGNEHDNESSVLNNKFKYSSVTRVQTSKTGTEQVNEHESESSGLKYSSVNRGQTVHKGTEENEKENSGLNIKSKYSSITRGQASKSETDQGNEHNNESSALNVKSKYSSINRDETVYKGTGENESENSSLNNKFEYSSVTRGQSSKTSTEKVNEHESESSALNVKSKYSSINRGETVYKGTGENESENSSLNKFEHSSVTRGQSSKTVTEQGNEHEGESSGLNIKSKYSSVNRGETVYKGTEQTESENSSLSNKFEHSSVTRGQSSKTATEQGNEHDNESSVLNIKSKYSSITRGQTSKSQTEQGNEHDNESSVLNVKSKYSSITRGQTSKSETEQGNEHDSESSSLNNKFKYSTVTRGQTSKTGTEQENEHESESSGSINRGTLTSTENIPYKAIVRDNGGIQLTEDQLSGFIKNAGEEISRKTYQAISRGGQVIQSENTEINEKDHYHINALNTLDVTEIESNRNANKEDATLEKSVAIEDNAATEKLSTLEASTTTTTSTTTTTTTEEPTTEEPTTASVLENTSSTEAAIETTTVPTTTATESTTRRSFSKTRVTTATSNADSETEVEKSVRKGTFNANTQGKKEEETTTLTGRRRTVYKRPTVTTQEGNSQNTNEKTETQTNFRRRTILRKKPSVIVQTETEIDETKQKFDRGSLVSLESESSQDGIETSTRANLPRATYRPRDKGDLSSLLALDLAKKSGNKATLTFGNGKRRRPGQSGLQVSETEDDSETTVRIGGSAQRRPGQSGLQVSETEDDSETTVRIAGSAQTFGNGKRRRPGLSGLQVSETEDDSEANVRIAGSASDDLVSNEESITTATRKKIFGSQGVKSKTEIKGETASEVAGNKIRTKITFGNTGKVTTETGNANNLAANGQQSTTQTVNGRRRVIVRKRIQAGQALRTQNANSVESSLVSNSNINNSESIVNQNGKAQIGLSNSRFSSFASKSKSNSESESVLGTETEDSEAVSEGEIKNDAASEVDVKDAKVTGSEKKFSYNSLNRKNAYANSRRVVGSQTVEEDSENTESVVRTANRATLNKVRNSSNSVRSQSQDSSRKSAYGNRSGSLNKKKHETTEEVEILEDGSKRIKTTFYETVNTGGQVKIIKRTKIKTIIKQEPEYIDETEDITPTTTTRRPLRSRGSAKFQPDDLSSLLALDFASKSNRHEQNDRSLTKHRRKVIRKPAIVKEEEFVEEIIEDLPTRPTRVPTTTEASQIISNRIKPTRPATTEANLTSIVESDSGLKVAIGEEKSVLSTNKRKFGIKRPTIVATKSTIQSTVVNETGKDFTTTRRKFAFKRPLGTGQTITNTEQITKTVITQTEQTNGNGNVVGGNKFINRFKSKSITTNKDEETTTGSLPTTSIVTESVTLETTNPVPSTEHTTETLEKSDDITNGLANVVNTLKTATEVETETKTNILKGKGFTKDITLDLIEAVSGLKTQAEKVTETEVSDAIETKNEIIAGKAFGQDLSLPIYHRRKYYQYYKDSPITYISPATGRSETEQTNVNVDQQIHDVFNVSNEHLPENHENNDAVIAVKAVEQAQQINSELSHFLLKTPGSNETSETSATEITQEPAASTEATKNFELDLPAEKENETTFGKLNRPLIKSTTEKALVDQETNTKSFNRLRTTTLKSLKETTNENKETVTTLRLNPLLANRSRVSLNRKTTDASLTTDTPVTERSTNRLIRYRATTPQSNEVENEDEQTSTLRSIGSKTFPTRRSFGGVNRLRITTTETSESTTEDDDEDTTNIEVSSKRTLVTRKPFGGFKRPTTTTTEALAEEPESTIENDDEEITNEKVSSKRTLVTRKPFSGLKRPTTTTTEALAEEPESTIENDDEETTNKEISSKRTFVTRKPFGGFKRPTTTTTEALAEEPESTIENDDEETTNKEVSSKRTLVTRKPFGGFKRPTATTTEALAEESESTIENDDEETTKNVAPALRSFATRKPFGTFNRPTATTTEASAEITEDTTYNDEEETTETVATPKRTLPTRRPIGGLNLSTSSTTEASTEKSEVIVGNKDEPTIEDDTYTTTTTDGLTDENKSTSGNDDENTSEEVASTTPFTDVNLSTSKTLTVDLESTIEQTVTKVTTTETLGSSNQPTTATAEPSTEQSESVIENEDEEYENDEDEEKIVDFIDESNEDEQVDEENYDATILTNKNENKLANPELALKVPSSLHLTTRNRVHLGPNHDNENLKNLLNAKTKFHIAANQHADTSRTSELTTEVNNKEVAFNENTNTNANILNHSSFDTNRSSSTVANYLNRIKINNLSSKFTNTAPSHTVDDQQKMKINFKLVSSDVNENMNDNDNEFDKEMNEEEEEEVNEFEVSNGRDKSYDNDNNNDDDNDNDDDVNKGDDNDSKRRFQKYQFQRRTTTTKATTTTTRTTTTTTEKPTAYKKEEIQDAIAKTQVNVNNEGNESEISTNIPEKTTAP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TTTTTTESPSSPAAPLTRRLKVLKLKRPVVVSSNNNTNITANTTITANTATATAPASDGSATNLNASHTDTQNISSTNHESQTDDPLLKLRNKVKQDLAKGSQEEKGVLSTRFKSSQSSGTEQQPHVKDDPFLKLRNKVKQDLAKGNQVEGVLTERFNSLKSNQTEVDDPLLKLRNKVKQELAKGEQEEGVVNLKLKKLLETKNTTSGINYRESVSTTTTTAPRTKPTFRRKLVAKRPYIPTKPPISALRTTTIKIPTTKGKKKYVRRKFGRFHPFNASNRNTGEGFIRKDPRGNILPGTDRFKIENSAGGHSGDGQDYDEYDEEDENEGYNEEEEEEEEQEVEKEEIKPVQAIKPVINRPPGLFNRPSITILKKPTEQSSKEQTSAEEEEEDEEDETDDEEEEDKEEAEDAEEEEKENDSETIGKTEQTPIARPTYKPKDNRIPPGARPALTTTTINKKPNTPSRVANTPYRPDSGLQSATTQGNRGNRFGSSSSSSRPTVKPRVVNRPNGVSVPNLTIRPVANDFEPTTVLIPTKPAPFINPNTRAYERKYTGPTTESTGDLIGDNNPLIEDLNIEALNARNKKIFDINSKKHTTLKPKVVTPLIQLTEDTAQQILNTENENDEGYQSSVNGNGSSTITTTTTITTNTITQQQQEQEHEHEHEHQQQEHEQSTTQDNTNNNTGTQDTQDENLSNPNNLNEISSQEAVYTTTPTPSTTLLHIFTIADAEEHVTRNPLEDGYQVVPRLIVERNKPKHKVVEINRIVEVNSKEEKLRRKSKANIAIPVEGSETFKVESLPHIEQLGEISVVKYVHQVDGSDITIEGRSTVTDYTPTEPTVPDRPQPPIRYTLPDGSVGVEERSGKALLPEVLREAIETSTISLEGLFENARKGKLLNTVEEVTVSPGQIETTTEKSATGLRPTTTANSNGFTVTRRPVLSVRRRLINLSTAATTISATSSPTVTTTPNLTTPPVSSSTLSDDYTTTSKFKRLRTNRPPTINSAAVDITTTVTNAATASFKLNSQQKKKSSETSSNDLRLASSSLTSSSADNDITARQSQSSAALRRKYQARRLTTPTSSNTNSDGSATEPPRTQNPLFKRRFSLTTFSPLSSKTVLPSSSLSKATTTTSASASTSPLATATLRTGIDSLTTTVYVDGLENDEATDQVAKSSIHTSRFNQINGRLHIDDDDDEELETLDGGGNNGGGVEDLSHVVNTVKTITTLSPATKHTELPSPLQQQQQQIYSKYNFEDVITRRMDGTGTVAKLPASTTTATSTTPTTVIKKRKMIIKRRPQKATPSSEVAASVSSSKRRKPNKYQEPFSRLNSNQEKVVAKPSQQSARTYRPNLDYDYYDDEDVRLVGNKNDQQLKVILHGGGIIECLDQGNFPHPLSCRKFISCAKFETGGVVGWEYTCPKGLSYDPVGGMCNWAAGLGCKE</w:t>
      </w:r>
    </w:p>
    <w:p>
      <w:pPr>
        <w:spacing w:line="360" w:lineRule="auto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bidi="ar"/>
        </w:rPr>
        <w:t>&gt;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SpCht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7</w:t>
      </w:r>
    </w:p>
    <w:p>
      <w:pPr>
        <w:spacing w:line="360" w:lineRule="auto"/>
        <w:rPr>
          <w:color w:val="auto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MVVGNFKPYTWEKSGHRIWLSLPPRIFKFVFLICLILVLITQTTDSAQTKTRRRLRRPTSAPEEEVSSSSVASVRSTRLSGKKSTENSADKRIDQESSPSTTVTRSRLRSKSKLRNSASSDVSSGLIASGSSLKGKKTKADDGGKKIVCYYTNWSQYRPKIGKFVPEDIPADLCTHIIFAFGWLKKGKLSSYESNDETKDTVPGLYDRMMTLKKANPKLKILLALGGWSFGTQKFKDMSATRYTRQTFIYSAIPFLRKRGFDGFDLDWEYPKGSDDKKNFVLLLKELREAFEAEAQELKRQRLLLSAAVPVGPDNVRGGYDVPAVASYLDFINLMAYDFHGKWERETGHNAPLYAPSTDSEWRKQLSVDNAANMWVKMGCPKEKLVIGMPTYGRSFTLANTAKHGPNAPATGGGKEGIYTKEGGFLAYYEICEMLLNGAVYVWDDEMKVPYLVDGDQWVGFDDERAIRNKMQWIKTNGYGGAMVWTIDMDDFKGDVCGGNVKYPLIGAMREELLGISRGKEAKDVNWSEVAATFEDLEDEEEKPEPIKISVEEVLAKVRKPSKKHKIKSGLLASAQNTRPAQVFCYLTSWSAKRPGAGKFEPTNIDPKLCTHVVYAFATLKDHRLAENSDEDPDNYEQVIALRDVNPDLQILLAIGGWAFGSTPFKELTSNVFRMNQFVYEAIDFLRDYKFNGLDVDWEYPRGSDDRAAYVSLLRELRVAFEGEAKSSGLPRLLLTAAVPASFEAIAAGYDVTEISKYLDFINVMTYDFHGQWERTVGHNSPLFPLESTTGYQKKLTVDYSAREWVKQGAPKEKLLIGMPTYGRTFELINETQFDIGAPASGGGKPGKFTNEAGFLSYYEVCTFLAADNTTLVWDSEQQVPFAYRDNQWVGFDDERSLKTKMEWLKEQGFGGIMVWSIDMDDFSGRCGNGKYPLLNSLNDELKGYKVTLEYDGPYESRGPRGAYTTKDPHEVTCEEEDGHISYHKDWSDCTHYYMCEGERKHHMPCPANLVFNPQENVCDWPENVEGCHVPTEAPA</w:t>
      </w:r>
    </w:p>
    <w:p>
      <w:pPr>
        <w:spacing w:line="360" w:lineRule="auto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bidi="ar"/>
        </w:rPr>
        <w:t>&gt;</w:t>
      </w:r>
      <w:r>
        <w:rPr>
          <w:rFonts w:ascii="Times New Roman" w:hAnsi="Times New Roman" w:eastAsia="宋体" w:cs="Times New Roman"/>
          <w:color w:val="auto"/>
          <w:kern w:val="0"/>
          <w:sz w:val="24"/>
          <w:lang w:bidi="ar"/>
        </w:rPr>
        <w:t>SpCht8</w:t>
      </w:r>
    </w:p>
    <w:p>
      <w:pPr>
        <w:spacing w:line="360" w:lineRule="auto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MLDGGPDTILLRCDFLVIHHQCNVAANGQQQKKIICYHGSWSAMRTNLGKFRFETDMDPSLCTHLIYAFCGLQQNGELRIANHHLDLNLGNYKKFNNLKQKNPSLKTLLSVGGWTEGSLNFSIVAADPKKRATFLRSAIEILHKYNFNGLDIDWEYPNERHELKNNDRENFAVWLKELKVGFKPYGFLLTAAVKAISYQARQAYDIKEMVKQLDFINIMSYDLNGPWSEVVGIHSPLYAGPTDQDERAKQRNFNAIAQFWIRQGTPRHKIVMGIPFYGRSFTLKNSHNHSVGAAHNGSGIAGPYTKQPGIVGYNELCEMFKMKNSPWHLKWESKQMVPYAYYDNQWIGYDNEKSVALKVDYVNRHKLGGVMIWTVEMDDFRGVCGAKRYPLLRAINKGLRDIRSKNVKNNAQ</w:t>
      </w:r>
    </w:p>
    <w:p>
      <w:pPr>
        <w:spacing w:line="360" w:lineRule="auto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bidi="ar"/>
        </w:rPr>
        <w:t>&gt;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SpCht10</w:t>
      </w:r>
    </w:p>
    <w:p>
      <w:pPr>
        <w:spacing w:line="360" w:lineRule="auto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MRELRGGLTAVTLLLLASFYTTFAHIRIDAPEEHHVQKTKPSFVRSAIESVPEDDTSSEHLSRLSMAPTFGDVFLPLRSAVESVPSVSTRSLESLRESSPLRHFVRDAVEAFPDDEDDEYIEEEEYSAAIRDSLVAEAMPENLDLDGPVPEPELDLEVENFQQPDAWSVSDKYSAFIEPYKKQNDIETLLPQPYRSDSPYQQLVKATEVKEIDSVVDVSKLREELKGYGALSNKRSREDLEFGFDNDEEDDEDIRPYGALAQIKATKPPRKNFNPSPEVLCYITNWAFYRKADGQFVPEYLKNKRLCTKLIYSFASLDPDHLNIKEFDPWVDIDNQFYSRTIETGIPVLIAMGGWTDSYGDKYSRLASDDIRRRVFASNLVGFLQRHGFSGLHLDWNYPKCWQSDCSKGPASDKPNLTKLLREIRSEFDRVDKKLKLGVAISGYKEIISEAYDFPELSKIVDYMTVMSYDYHGAWERQTGHVSPLYGRKGDKYPQYNTDYTMQLLLKLGAKKERLIMGIPFYGQTFTLERDSSQLIGEGTAAIGPGDAGEFTKQPGMLAYYEVCQRIRKQKWLTGRDPERKSGPYAMYRNQWVGYEDPASVEAKARYAVNAGFGGVSAWTVDLDDFQNRCCSESFPLLRAINRALGREDTEPPTRVNCARPPVPVTPIPPVMTTVSSDGSLGGGGMHEHTTANPVWQQPSTTASTTPKTSTVWWSPPSTTTTSTTTRRPTTTSTTSRRPTTTTTTRTTTTTRRPTTSTQKPTTIPAPAVVRPVVQASNCQPGEFYPDPYNCNAYYQCIVEGEIRQQFCPGGLHWNNQDKNCDWPASAKCTENKKPTNPTKAPPRRTTTTTSTTTRRPTQAPTKRPTTTTSSYWSTNRPSKPIATTRKPRPNKPNNNRPSMSARCNEGEYYSHRNCGQYYICINGALVPNSCGGNLHWDAVKKICDWPENVKCVTTKKYLRIVQSKGNPEDPCNGEERVPYPGDCSKYLFCLWNRLQAADCAPGLHFNAATGQCDWPESAKCNSDSNGGDTNDINPPKPKPAPTTARPTTTTIVCYFTNWAWYRKGLGRYTPDDINTDLCTHIVYGFAVLDYSNLILRTHDSWADIDNNFYTRVSGLKSKGVKVSLALGGWNDSLGDKYSRLVRNPQARARFVKHALEFLEKYGFEGLDLDWEYPVCWQTECNKGMPDEKEGFTALVRELSEAFVPRGLLLSTAVSPSKKIIDAGYDVPQLAKYFDWIAVMTYDFHGQWDKKTGHVAPLYYHPEDDYDYFNANYSLNYWIEKGAPSRKIVMGMPLYGQSFTLENTRNNGLNAKAPGPGKAGEFTRAAGFLAYYEICDRVKHQGWEVIQDEQGRMGPFARKGNQWVSFDDKAMIRKKSQLVRAMDLGGGMVWALDLDDFRNRCGEGIHPLLTQIHDVLKDPPSGYEPTPGLASPSEPESMEETVNSQESELENGSNASVESNPGDTEYIVDPNEDVEETDFEVVTSEHDFTEDTGPTGDEFKVVCYFTNWAWYRQGGGKFLPEDIDADLCTHIVYGFAVLNRQTLTIQPHDSWADLDNRFYERVADYRKKGTKVTVAIGGWNDSAGDKYARLVRSASARARFIRHVMEFIEKYGFDGLDLDWEYPVCWQVDCKKGTPDEKEGFADLVRELSEAFKPKGLLLSAAVSPNQKVIDAGYDVPQLTKYFDWIAVMAYDYHGQWDKKTGHVAPMYDHPEGTEGFNANFSINYWLEKGADRQKLVMGMPMYGQSFSLAQASDHGLNAKTYGGGEAGEATRARGFLSYYEICSYIRNKGWNVVRDARGRMGPYAFLRDQWVSFDDAPMIRHKSEYVKAMRLGGAMIWALDLDDFKNDCNCESYPLLKTINRVLRNYPGPHPNCVLEDKEKLMIAGTSSQPMGPPKPKPTAITHVEMAQTQSKPTKPTLAPMKMECGGKDYAPHEKDCNKYYICQYGELIEQKCPTGLHWNQNYCDWPQASQCMVRDDQTTHRPVVQRPKPTTTKAPPKTTKKPVAPPHKKPVARPKPKPTPAAPPLTGNEEYKVVCYFTNWAWYRPGQGKYVPEDIDENLCTHIVYGFAVLNSNALTIKTHDSWADIDNRFYERVVAYKKKGIRVTVAIGGWNDSLGSKYARLVLDPQARQRFIESVLAFCEKYGFEGLDLDWEYPVCWQVDCTKGSPAEKAGFASLVRELSAAFKPKGLLLSAAVSPSKKVIDAGYDVPTLARYFDWIAVMTYDFHGHWDKQTGHVAPLYYVEGDENPYFNGNYSINYWIEKGAPPQKLIMGMPLYGQSFSLADTHARSLNDKTIGPGRAGTFTRAGGFLAYYEICEQISNGGWTVIRDPQGRIGPYAYSGNQWVSYDDVNDIRRKSQFVRKMRLGGGMVWALDLDDFHGKCGCGKHPLLRTLNQELRGIPGQRANDCT</w:t>
      </w:r>
    </w:p>
    <w:p>
      <w:pPr>
        <w:spacing w:line="360" w:lineRule="auto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bidi="ar"/>
        </w:rPr>
        <w:t>&gt;</w:t>
      </w:r>
      <w:r>
        <w:rPr>
          <w:rFonts w:ascii="Times New Roman" w:hAnsi="Times New Roman" w:eastAsia="宋体" w:cs="Times New Roman"/>
          <w:color w:val="auto"/>
          <w:kern w:val="0"/>
          <w:sz w:val="24"/>
          <w:lang w:bidi="ar"/>
        </w:rPr>
        <w:t>SpCht11</w:t>
      </w:r>
    </w:p>
    <w:p>
      <w:pPr>
        <w:spacing w:line="360" w:lineRule="auto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MANYELIDETNGVRYKHIGWRIALMVSLCMCSTALVYRIWQEVYGPYYTVLAKYPHLKENIPTEWVDRAILYGSTYQNQTQESHDFRLVKNSTFRAKYLHFDQEDNSSLESNNILAPSPNETLMVCYYTISNAVLKSEELNLTQVNGTLCTHINVAQFPHLKFLLWIGGGGSASEGFPDMVKTHQSRKVFIQSLKDVLRTYKLDGCDLDWEFPSAYNRERMHFSQLLYEIRQEYVRERRPYLLSVAVAAPEGIALFAYDVGEINKYADHVNLMSYDYHFYSKATPFTGINAPLYARSNEHSILATLNINYSVNWWLKNGLDRKKLIVGLPTYGHTFTLVNPFNTAIGAPASGYGHTGQQGFISSSEVCWFLTKNVLSSLVFDKDACTCYASSGTEWMSFDQFMTISCKAKYIKMHELGGAMMFSLNTDDYKGICDPGRKFPLIGVVYRILKRV</w:t>
      </w:r>
    </w:p>
    <w:p>
      <w:pPr>
        <w:spacing w:line="360" w:lineRule="auto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bidi="ar"/>
        </w:rPr>
        <w:t>&gt;</w:t>
      </w:r>
      <w:r>
        <w:rPr>
          <w:rFonts w:ascii="Times New Roman" w:hAnsi="Times New Roman" w:eastAsia="宋体" w:cs="Times New Roman"/>
          <w:color w:val="auto"/>
          <w:kern w:val="0"/>
          <w:sz w:val="24"/>
          <w:lang w:bidi="ar"/>
        </w:rPr>
        <w:t>SpIDGF1</w:t>
      </w:r>
    </w:p>
    <w:p>
      <w:pPr>
        <w:spacing w:line="360" w:lineRule="auto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MLKINLKIYIFLIGLFCCQFASAVQTNKRLVCYYDVAAAGNHANLTEQSLMKALSRCTHLVYGFGQLVPRIFNVGHINLKPEPVSLKLKFPHLKIFLSVGGDKAATDVYMQLLEADKQQQNKFLKEIKNFLKVYHFDGLDLAFPFPRNKPRKVHSGMGLMLKRMKKMFTGDEIVDPNADKHKQQYTDLVTEMAKEFAKDKLNMSMTVLPNVNSTWYFDIKRIHKHFQFINLFAFDFLTPVRNREEADYTAALHYKSGPRRLEYANVEYQVSHWIRNGCPSQKLNLGIATYGQAWRMTVKSGLSGVPVIQNTDGPAKSSDPIRGVLSLPEICTKLKSKSLLQHKVIDEQRKYATYAFRPAKGKTQNGIWISFDDPEFAGFKAEYVKTNNLGGVALFDLQHDDFAAVCRQGTYPILKSVGRVLGVAKQVKK</w:t>
      </w:r>
    </w:p>
    <w:p>
      <w:pPr>
        <w:spacing w:line="360" w:lineRule="auto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bidi="ar"/>
        </w:rPr>
        <w:t>&gt;</w:t>
      </w:r>
      <w:bookmarkStart w:id="1" w:name="OLE_LINK42"/>
      <w:r>
        <w:rPr>
          <w:rFonts w:ascii="Times New Roman" w:hAnsi="Times New Roman" w:eastAsia="宋体" w:cs="Times New Roman"/>
          <w:color w:val="auto"/>
          <w:kern w:val="0"/>
          <w:sz w:val="24"/>
          <w:lang w:bidi="ar"/>
        </w:rPr>
        <w:t>SpIDGF2</w:t>
      </w:r>
      <w:bookmarkEnd w:id="1"/>
    </w:p>
    <w:p>
      <w:pPr>
        <w:spacing w:line="360" w:lineRule="auto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MKRVFASILAFLALLQISCAQQQPSKRVVCYYDSESSTRSGFAQLPQTDLEQGLEFCTHLIYGYAGLTRESFEIFSLNVDRDMFHYRQITALKAKFPQLKIYLSVGGDKDNDQVDPNKYIHFMEGGEPLYRNFIQSSINLLKTNGFDGIDLAFQFPRNKPRKVHSQIGMAWKKFKKLFTGNFIVDPDAETHKQQFTEFVGVMDEAYRIANLSMTLTVLPNVNSTWYFDIPAIKDKFEYVNLFAFDFLTPERNPEEADYTAPIYLKDEQNRLPHYNIDFQVQHWITNGCPANKLNLGIATYARTWKMTTDSELSGMPVVPGTVGPAEAGLQSKQEAGDFRGPNAPIRKVVDLERKYGNYAYRAADDNNEHGIWISFDDPDFAGIKTEYAKQKGLGGIALYDISYDDFRGLCTGARYPILRMVKSLGKLLNPDLEIALQFCSHLVYGYMGIKPLTHQVFSLHEDLDVHKHQFSEITALKRKFPHLKVLLSIGGDKDIDPGHPDKYLELLEGERVKQTAFINTAYTMVRTYGFDGIDLAYQFPKNKPLDPNADMHKEQFTTLIRDLRNVLKPDGLLLTLTVLPNVNSTWYFNVPVVSNFVDFVNLAAFDFLTPDRNPEEADYTAPLYELYDQNRLPHYNADYQVNYWLQHQCPAHKIILGMATYGRAWKMSSDSGTTGEPVVPTTEGPAEADRQSQTPGLLIWPEICYKLANSTNSFLKGANAPLRRVSELYGTYAYRPADSNGEHGIWVSYEDLESASNKASYVRSKGLGGLSFFDLSYDDFRGTCTGDRYPLLRTVKYRLWTYLIPETNLNKK</w:t>
      </w:r>
    </w:p>
    <w:p>
      <w:pPr>
        <w:spacing w:line="360" w:lineRule="auto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bidi="ar"/>
        </w:rPr>
        <w:t>&gt;</w:t>
      </w:r>
      <w:r>
        <w:rPr>
          <w:rFonts w:ascii="Times New Roman" w:hAnsi="Times New Roman" w:eastAsia="宋体" w:cs="Times New Roman"/>
          <w:color w:val="auto"/>
          <w:kern w:val="0"/>
          <w:sz w:val="24"/>
          <w:lang w:bidi="ar"/>
        </w:rPr>
        <w:t>SpIDGF3</w:t>
      </w:r>
    </w:p>
    <w:p>
      <w:pPr>
        <w:spacing w:line="360" w:lineRule="auto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MKFFLCVFLSLAFGQLALAANPNMVCFYDASSVDRDGLAKFSTPDFEIALQFCTHLIYGYAGINSENFHLKSLHNQRDIQRRHFAAITELKQKFPHVKFLLSVGGDKDFENPEKYVQLLEAGPEKYRAFAQSASELLRIYNFDGLDLAFQLPRNKPRKVHSGAGSAWKSFKKLFTGDFVVDEKADEHKEQFTNFVSTLKSVFNNDNFMITLTVLPNVNSTWYFNAPALAGHLDFVNLAAFDFTTPTRNPEEADYTAPLYPVPLEGNRLPHYNADFQVDYWISQRFPHNKLNLGIASYGRAWKMSSDSNSNGMPIVSETQGAADPGPQTKQGGLLDWAEICLKLPNPSNVGRSGAEAPLKRVADPTRKYGTYAFRPADANGEHGMWVSYEDPDTASNKAAYVKTRGLGGVALFDLSLDDFNGQCTGDKFPMLRAIKYRLL</w:t>
      </w:r>
    </w:p>
    <w:p>
      <w:pPr>
        <w:spacing w:line="360" w:lineRule="auto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bidi="ar"/>
        </w:rPr>
        <w:t>&gt;</w:t>
      </w:r>
      <w:r>
        <w:rPr>
          <w:rFonts w:ascii="Times New Roman" w:hAnsi="Times New Roman" w:eastAsia="宋体" w:cs="Times New Roman"/>
          <w:color w:val="auto"/>
          <w:kern w:val="0"/>
          <w:sz w:val="24"/>
          <w:lang w:bidi="ar"/>
        </w:rPr>
        <w:t>SpIDGF4</w:t>
      </w:r>
    </w:p>
    <w:p>
      <w:pPr>
        <w:spacing w:line="360" w:lineRule="auto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MRQSPSATVLKANITYAIGLAKFALSDLENALDFCTHLVYGYVGLNADTFRLATLNHERDVKNKQFVKVTALKEKFPYVKFLLGVGGDRDVGESEKYIKLLESGPEKQQAFIESARSLVRSLDFDGLDLAFQLPRNKPRKVHTGPGMAWKSFKKVFSGDFVVDPQASEHKEQFTELVKNLRKSFNENDLLLSLTVLPNVNSSWYFNAPALNNQIDFVNLAAFDFTTPDRNPFEADYTAPLYAPTIEGNRLSHYNVDYQVEHWTSQRFPKTKINVGIATYGRAWKMTLDSKDEGYPVVESTKGPAELATQTKTSGLLSWPEICLKLQPTKGVAQLRRFADPNRKHGTYAFRAADQSGDNGVWISYDDPEVAATKASYVANNGLGGVAVFDLSLDDFRGQCSTEKFPILKAIKYRL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hhMTMyNDNmNDM0ZTc4NGU4OGU2NzZlOTJhZjQ4MjYifQ=="/>
  </w:docVars>
  <w:rsids>
    <w:rsidRoot w:val="7E2A1292"/>
    <w:rsid w:val="04675DA9"/>
    <w:rsid w:val="0CFB142B"/>
    <w:rsid w:val="175E0A74"/>
    <w:rsid w:val="1B961960"/>
    <w:rsid w:val="40652731"/>
    <w:rsid w:val="509424D6"/>
    <w:rsid w:val="510B4CD7"/>
    <w:rsid w:val="610C0686"/>
    <w:rsid w:val="6A2810DE"/>
    <w:rsid w:val="7E2A1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41</Words>
  <Characters>13945</Characters>
  <Lines>0</Lines>
  <Paragraphs>0</Paragraphs>
  <TotalTime>0</TotalTime>
  <ScaleCrop>false</ScaleCrop>
  <LinksUpToDate>false</LinksUpToDate>
  <CharactersWithSpaces>13956</CharactersWithSpaces>
  <Application>WPS Office_12.1.0.153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8T09:04:00Z</dcterms:created>
  <dc:creator>WPS_1535277513</dc:creator>
  <cp:lastModifiedBy>WPS_1535277513</cp:lastModifiedBy>
  <dcterms:modified xsi:type="dcterms:W3CDTF">2023-09-20T12:47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98</vt:lpwstr>
  </property>
  <property fmtid="{D5CDD505-2E9C-101B-9397-08002B2CF9AE}" pid="3" name="ICV">
    <vt:lpwstr>FBB72DF303C1426180EDB4DB9610E917</vt:lpwstr>
  </property>
</Properties>
</file>